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4B1A" w:rsidRPr="00D979B3" w:rsidRDefault="00944B1A" w:rsidP="00944B1A">
      <w:pPr>
        <w:widowControl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  <w:r w:rsidRPr="00D979B3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S</w:t>
      </w:r>
      <w:r w:rsidR="00BD69C2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5</w:t>
      </w:r>
      <w:r w:rsidRPr="00D979B3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. </w:t>
      </w:r>
      <w:r w:rsidRPr="00D979B3">
        <w:rPr>
          <w:rFonts w:ascii="Times New Roman" w:eastAsia="微软雅黑" w:hAnsi="Times New Roman" w:cs="Times New Roman"/>
          <w:b/>
          <w:kern w:val="0"/>
          <w:sz w:val="24"/>
          <w:szCs w:val="24"/>
        </w:rPr>
        <w:t>Univariable Cox regression analysis of the risk score and clinical information for OS in test, validation and entire series</w:t>
      </w:r>
      <w:r w:rsidRPr="00D979B3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 </w:t>
      </w:r>
    </w:p>
    <w:tbl>
      <w:tblPr>
        <w:tblW w:w="8313" w:type="dxa"/>
        <w:tblBorders>
          <w:top w:val="single" w:sz="18" w:space="0" w:color="000000"/>
          <w:bottom w:val="single" w:sz="18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4"/>
        <w:gridCol w:w="1418"/>
        <w:gridCol w:w="2126"/>
        <w:gridCol w:w="1225"/>
      </w:tblGrid>
      <w:tr w:rsidR="00944B1A" w:rsidRPr="00D979B3" w:rsidTr="00AA7358">
        <w:trPr>
          <w:trHeight w:val="390"/>
        </w:trPr>
        <w:tc>
          <w:tcPr>
            <w:tcW w:w="3544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tabs>
                <w:tab w:val="left" w:pos="1057"/>
                <w:tab w:val="center" w:pos="1677"/>
              </w:tabs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769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ind w:firstLineChars="650" w:firstLine="1566"/>
              <w:textAlignment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Univariable analysis</w:t>
            </w:r>
          </w:p>
        </w:tc>
      </w:tr>
      <w:tr w:rsidR="00944B1A" w:rsidRPr="00D979B3" w:rsidTr="00AA7358">
        <w:trPr>
          <w:trHeight w:val="390"/>
        </w:trPr>
        <w:tc>
          <w:tcPr>
            <w:tcW w:w="354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95%</w:t>
            </w:r>
            <w:r w:rsidRPr="00D979B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 xml:space="preserve">CI </w:t>
            </w:r>
          </w:p>
        </w:tc>
        <w:tc>
          <w:tcPr>
            <w:tcW w:w="122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944B1A" w:rsidRPr="00D979B3" w:rsidTr="00AA7358">
        <w:trPr>
          <w:trHeight w:val="284"/>
        </w:trPr>
        <w:tc>
          <w:tcPr>
            <w:tcW w:w="35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st series 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44B1A" w:rsidRPr="00D979B3" w:rsidRDefault="00944B1A" w:rsidP="00AA7358">
            <w:pPr>
              <w:widowControl/>
              <w:adjustRightInd w:val="0"/>
              <w:textAlignment w:val="top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44B1A" w:rsidRPr="00D979B3" w:rsidRDefault="00944B1A" w:rsidP="00AA7358">
            <w:pPr>
              <w:widowControl/>
              <w:adjustRightInd w:val="0"/>
              <w:textAlignment w:val="top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</w:pPr>
          </w:p>
        </w:tc>
      </w:tr>
      <w:tr w:rsidR="00944B1A" w:rsidRPr="00D979B3" w:rsidTr="00AA7358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Risk score (</w:t>
            </w:r>
            <w:r w:rsidRPr="00D979B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H</w:t>
            </w: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igh vs low</w:t>
            </w: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)</w:t>
            </w: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4B1A" w:rsidRPr="00D979B3" w:rsidRDefault="00944B1A" w:rsidP="009F422C">
            <w:pPr>
              <w:widowControl/>
              <w:adjustRightInd w:val="0"/>
              <w:textAlignment w:val="top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  <w:r w:rsidR="009F422C">
              <w:rPr>
                <w:rFonts w:ascii="Times New Roman" w:hAnsi="Times New Roman" w:cs="Times New Roman"/>
                <w:bCs/>
                <w:sz w:val="24"/>
                <w:szCs w:val="24"/>
              </w:rPr>
              <w:t>1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4B1A" w:rsidRPr="00D979B3" w:rsidRDefault="00944B1A" w:rsidP="009F422C">
            <w:pPr>
              <w:widowControl/>
              <w:adjustRightInd w:val="0"/>
              <w:textAlignment w:val="top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  <w:r w:rsidR="009F422C">
              <w:rPr>
                <w:rFonts w:ascii="Times New Roman" w:hAnsi="Times New Roman" w:cs="Times New Roman"/>
                <w:bCs/>
                <w:sz w:val="24"/>
                <w:szCs w:val="24"/>
              </w:rPr>
              <w:t>92-4.6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944B1A" w:rsidRPr="00D979B3" w:rsidTr="00AA7358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Age</w:t>
            </w: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 xml:space="preserve"> (</w:t>
            </w:r>
            <w:r w:rsidR="001E1ABA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gt;65</w:t>
            </w:r>
            <w:r w:rsidR="001E1ABA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 xml:space="preserve"> vs ≤65</w:t>
            </w: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9F422C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1.</w:t>
            </w:r>
            <w:r w:rsidR="009F422C">
              <w:rPr>
                <w:rFonts w:ascii="Times New Roman" w:hAnsi="Times New Roman" w:cs="Times New Roman"/>
                <w:bCs/>
                <w:sz w:val="24"/>
                <w:szCs w:val="24"/>
              </w:rPr>
              <w:t>4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1E1ABA" w:rsidP="009F422C">
            <w:pPr>
              <w:widowControl/>
              <w:adjustRightInd w:val="0"/>
              <w:textAlignment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.</w:t>
            </w:r>
            <w:r w:rsidR="009F422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09-2.0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9F422C">
            <w:pPr>
              <w:widowControl/>
              <w:adjustRightInd w:val="0"/>
              <w:ind w:firstLineChars="50" w:firstLine="120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0.</w:t>
            </w:r>
            <w:r w:rsidR="001E1A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9F42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0</w:t>
            </w:r>
          </w:p>
        </w:tc>
      </w:tr>
      <w:tr w:rsidR="00944B1A" w:rsidRPr="00D979B3" w:rsidTr="00AA7358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Gender (Male vs fe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9F422C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9F422C">
              <w:rPr>
                <w:rFonts w:ascii="Times New Roman" w:hAnsi="Times New Roman" w:cs="Times New Roman"/>
                <w:bCs/>
                <w:sz w:val="24"/>
                <w:szCs w:val="24"/>
              </w:rPr>
              <w:t>0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9F422C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</w:t>
            </w:r>
            <w:r w:rsidR="009F422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722</w:t>
            </w: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1.</w:t>
            </w:r>
            <w:r w:rsidR="009F422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5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9F422C">
            <w:pPr>
              <w:widowControl/>
              <w:adjustRightInd w:val="0"/>
              <w:ind w:firstLineChars="50" w:firstLine="12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9F422C">
              <w:rPr>
                <w:rFonts w:ascii="Times New Roman" w:hAnsi="Times New Roman" w:cs="Times New Roman"/>
                <w:bCs/>
                <w:sz w:val="24"/>
                <w:szCs w:val="24"/>
              </w:rPr>
              <w:t>8260</w:t>
            </w:r>
          </w:p>
        </w:tc>
      </w:tr>
      <w:tr w:rsidR="00944B1A" w:rsidRPr="00D979B3" w:rsidTr="00AA7358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TNM</w:t>
            </w: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 xml:space="preserve"> (I/ II/ III/ IV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9F422C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9F422C">
              <w:rPr>
                <w:rFonts w:ascii="Times New Roman" w:hAnsi="Times New Roman" w:cs="Times New Roman"/>
                <w:bCs/>
                <w:sz w:val="24"/>
                <w:szCs w:val="24"/>
              </w:rPr>
              <w:t>9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9F422C">
            <w:pPr>
              <w:widowControl/>
              <w:adjustRightInd w:val="0"/>
              <w:textAlignment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.</w:t>
            </w:r>
            <w:r w:rsidR="009F422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683</w:t>
            </w: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2.</w:t>
            </w:r>
            <w:r w:rsidR="009F422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3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944B1A" w:rsidRPr="00D979B3" w:rsidTr="00AA7358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Fuhrman grade (I+II/ III/ IV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F422C" w:rsidP="00AA7358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4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F422C" w:rsidP="009F422C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.942</w:t>
            </w:r>
            <w:r w:rsidR="00944B1A"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3.1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944B1A" w:rsidRPr="00D979B3" w:rsidTr="00AA7358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Hemoglobin (Low vs normal leve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9F422C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  <w:r w:rsidR="009F422C">
              <w:rPr>
                <w:rFonts w:ascii="Times New Roman" w:hAnsi="Times New Roman" w:cs="Times New Roman"/>
                <w:bCs/>
                <w:sz w:val="24"/>
                <w:szCs w:val="24"/>
              </w:rPr>
              <w:t>2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9F422C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.</w:t>
            </w:r>
            <w:r w:rsidR="009F422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470</w:t>
            </w: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3.</w:t>
            </w:r>
            <w:r w:rsidR="009F422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35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944B1A" w:rsidRPr="00D979B3" w:rsidTr="00AA7358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ion ser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 xml:space="preserve">                  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</w:pPr>
          </w:p>
        </w:tc>
      </w:tr>
      <w:tr w:rsidR="00944B1A" w:rsidRPr="00D979B3" w:rsidTr="00AA7358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Risk score (</w:t>
            </w:r>
            <w:r w:rsidRPr="00D979B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H</w:t>
            </w: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igh vs low)</w:t>
            </w: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9F422C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  <w:r w:rsidR="009F422C">
              <w:rPr>
                <w:rFonts w:ascii="Times New Roman" w:hAnsi="Times New Roman" w:cs="Times New Roman"/>
                <w:bCs/>
                <w:sz w:val="24"/>
                <w:szCs w:val="24"/>
              </w:rPr>
              <w:t>4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F422C" w:rsidP="009F422C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.809</w:t>
            </w:r>
            <w:r w:rsidR="00944B1A"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6.53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944B1A" w:rsidRPr="00D979B3" w:rsidTr="00AA7358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EC6015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Age (</w:t>
            </w:r>
            <w:r w:rsidR="00EC601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gt;65</w:t>
            </w:r>
            <w:r w:rsidR="00EC6015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 xml:space="preserve"> vs ≤65</w:t>
            </w: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F422C" w:rsidP="009F422C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3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F422C" w:rsidP="009F422C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.336</w:t>
            </w:r>
            <w:r w:rsidR="00EC6015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4.19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075A08" w:rsidRDefault="00EC6015" w:rsidP="009F422C">
            <w:pPr>
              <w:widowControl/>
              <w:adjustRightInd w:val="0"/>
              <w:ind w:firstLineChars="50" w:firstLine="12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</w:pPr>
            <w:r w:rsidRPr="00075A08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0.</w:t>
            </w:r>
            <w:r w:rsidR="009F422C" w:rsidRPr="00075A08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0030</w:t>
            </w:r>
          </w:p>
        </w:tc>
      </w:tr>
      <w:tr w:rsidR="00944B1A" w:rsidRPr="00D979B3" w:rsidTr="00AA7358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Gender (Male vs fe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9F422C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0.7</w:t>
            </w:r>
            <w:r w:rsidR="009F422C">
              <w:rPr>
                <w:rFonts w:ascii="Times New Roman" w:hAnsi="Times New Roman" w:cs="Times New Roman"/>
                <w:bCs/>
                <w:sz w:val="24"/>
                <w:szCs w:val="24"/>
              </w:rPr>
              <w:t>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9F422C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4</w:t>
            </w:r>
            <w:r w:rsidR="009F422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27</w:t>
            </w: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1.</w:t>
            </w:r>
            <w:r w:rsidR="009F422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36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9F422C">
            <w:pPr>
              <w:widowControl/>
              <w:adjustRightInd w:val="0"/>
              <w:ind w:firstLineChars="50" w:firstLine="12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9F422C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</w:tr>
      <w:tr w:rsidR="00944B1A" w:rsidRPr="00D979B3" w:rsidTr="00AA7358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TNM (I</w:t>
            </w:r>
            <w:r w:rsidRPr="00D979B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/ </w:t>
            </w: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II</w:t>
            </w:r>
            <w:r w:rsidRPr="00D979B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/ </w:t>
            </w: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III</w:t>
            </w:r>
            <w:r w:rsidRPr="00D979B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/ </w:t>
            </w: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IV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9F422C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9F422C">
              <w:rPr>
                <w:rFonts w:ascii="Times New Roman" w:hAnsi="Times New Roman" w:cs="Times New Roman"/>
                <w:bCs/>
                <w:sz w:val="24"/>
                <w:szCs w:val="24"/>
              </w:rPr>
              <w:t>7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9F422C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.</w:t>
            </w:r>
            <w:r w:rsidR="009F422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389</w:t>
            </w: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2.</w:t>
            </w:r>
            <w:r w:rsidR="009F422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27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bookmarkStart w:id="0" w:name="_GoBack"/>
        <w:bookmarkEnd w:id="0"/>
      </w:tr>
      <w:tr w:rsidR="00944B1A" w:rsidRPr="00D979B3" w:rsidTr="00AA7358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Fuhrman grade (I+II/ III/ IV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9F422C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9F422C">
              <w:rPr>
                <w:rFonts w:ascii="Times New Roman" w:hAnsi="Times New Roman" w:cs="Times New Roman"/>
                <w:bCs/>
                <w:sz w:val="24"/>
                <w:szCs w:val="24"/>
              </w:rPr>
              <w:t>9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9F422C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.</w:t>
            </w:r>
            <w:r w:rsidR="009F422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338</w:t>
            </w: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2.</w:t>
            </w:r>
            <w:r w:rsidR="009F422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 xml:space="preserve">942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F422C" w:rsidP="009F422C">
            <w:pPr>
              <w:widowControl/>
              <w:adjustRightInd w:val="0"/>
              <w:ind w:firstLineChars="50" w:firstLine="12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0.0010</w:t>
            </w:r>
          </w:p>
        </w:tc>
      </w:tr>
      <w:tr w:rsidR="00944B1A" w:rsidRPr="00D979B3" w:rsidTr="00AA7358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Hemoglobin (Low vs normal leve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9F422C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  <w:r w:rsidR="009F422C">
              <w:rPr>
                <w:rFonts w:ascii="Times New Roman" w:hAnsi="Times New Roman" w:cs="Times New Roman"/>
                <w:bCs/>
                <w:sz w:val="24"/>
                <w:szCs w:val="24"/>
              </w:rPr>
              <w:t>6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9F422C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.</w:t>
            </w:r>
            <w:r w:rsidR="009F422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275</w:t>
            </w: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</w:t>
            </w:r>
            <w:r w:rsidR="009F422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5.34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9F422C">
            <w:pPr>
              <w:widowControl/>
              <w:adjustRightInd w:val="0"/>
              <w:ind w:firstLineChars="50" w:firstLine="12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</w:t>
            </w:r>
            <w:r w:rsidR="009F422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90</w:t>
            </w:r>
          </w:p>
        </w:tc>
      </w:tr>
      <w:tr w:rsidR="00944B1A" w:rsidRPr="00D979B3" w:rsidTr="00AA7358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ire ser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 xml:space="preserve">                  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44B1A" w:rsidRPr="00D979B3" w:rsidTr="00AA7358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Risk score (</w:t>
            </w:r>
            <w:r w:rsidRPr="00D979B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H</w:t>
            </w: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igh vs low)</w:t>
            </w: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9F422C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  <w:r w:rsidR="009F422C">
              <w:rPr>
                <w:rFonts w:ascii="Times New Roman" w:hAnsi="Times New Roman" w:cs="Times New Roman"/>
                <w:bCs/>
                <w:sz w:val="24"/>
                <w:szCs w:val="24"/>
              </w:rPr>
              <w:t>2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9F422C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2.</w:t>
            </w:r>
            <w:r w:rsidR="009F422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309</w:t>
            </w: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4.</w:t>
            </w:r>
            <w:r w:rsidR="009F422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53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944B1A" w:rsidRPr="00D979B3" w:rsidTr="00AA7358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Age (</w:t>
            </w:r>
            <w:r w:rsidR="008419D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gt;65</w:t>
            </w:r>
            <w:r w:rsidR="008419D5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 xml:space="preserve"> vs ≤65</w:t>
            </w: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0D2272" w:rsidP="00AA7358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6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0D2272" w:rsidP="00AA7358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.229-2.23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0D2272" w:rsidP="000D2272">
            <w:pPr>
              <w:widowControl/>
              <w:adjustRightInd w:val="0"/>
              <w:ind w:firstLineChars="50" w:firstLine="12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0.</w:t>
            </w:r>
            <w:r w:rsidR="00944B1A"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001</w:t>
            </w:r>
            <w:r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944B1A" w:rsidRPr="00D979B3" w:rsidTr="00AA7358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Gender (Male vs fe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0.9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0.699-1.2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ind w:firstLineChars="50" w:firstLine="12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0.7600</w:t>
            </w:r>
          </w:p>
        </w:tc>
      </w:tr>
      <w:tr w:rsidR="00944B1A" w:rsidRPr="00D979B3" w:rsidTr="00AA7358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TNM (I</w:t>
            </w:r>
            <w:r w:rsidRPr="00D979B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/ </w:t>
            </w: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II</w:t>
            </w:r>
            <w:r w:rsidRPr="00D979B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/ </w:t>
            </w: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III</w:t>
            </w:r>
            <w:r w:rsidRPr="00D979B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/ </w:t>
            </w:r>
            <w:r w:rsidRPr="00D979B3"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  <w:t>IV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1.8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.653-2.15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944B1A" w:rsidRPr="00D979B3" w:rsidTr="00AA7358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Fuhrman grade (I+II/ III/ IV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2.3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.884-2.8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944B1A" w:rsidRPr="00D979B3" w:rsidTr="00AA7358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Hemoglobin (Low vs normal leve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hAnsi="Times New Roman" w:cs="Times New Roman"/>
                <w:bCs/>
                <w:sz w:val="24"/>
                <w:szCs w:val="24"/>
              </w:rPr>
              <w:t>2.3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979B3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1.632-3.33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44B1A" w:rsidRPr="00D979B3" w:rsidRDefault="00944B1A" w:rsidP="00AA7358">
            <w:pPr>
              <w:widowControl/>
              <w:adjustRightInd w:val="0"/>
              <w:textAlignment w:val="center"/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</w:pPr>
            <w:r w:rsidRPr="00D979B3">
              <w:rPr>
                <w:rFonts w:ascii="Times New Roman" w:eastAsia="叶根友毛笔行书2 .0版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</w:tbl>
    <w:p w:rsidR="00944B1A" w:rsidRPr="00D979B3" w:rsidRDefault="00944B1A" w:rsidP="00944B1A">
      <w:pPr>
        <w:widowControl/>
        <w:adjustRightInd w:val="0"/>
        <w:rPr>
          <w:rFonts w:ascii="Times New Roman" w:eastAsia="微软雅黑" w:hAnsi="Times New Roman" w:cs="Times New Roman"/>
          <w:bCs/>
          <w:kern w:val="0"/>
          <w:sz w:val="24"/>
          <w:szCs w:val="24"/>
        </w:rPr>
      </w:pPr>
      <w:r w:rsidRPr="00D979B3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Abbreviation: </w:t>
      </w:r>
      <w:r w:rsidRPr="00D979B3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HR, hazard ratio; </w:t>
      </w:r>
      <w:r w:rsidRPr="00D979B3">
        <w:rPr>
          <w:rFonts w:ascii="Times New Roman" w:eastAsia="微软雅黑" w:hAnsi="Times New Roman" w:cs="Times New Roman"/>
          <w:kern w:val="0"/>
          <w:sz w:val="24"/>
          <w:szCs w:val="24"/>
        </w:rPr>
        <w:t>95% CI, 95% confidence interval.</w:t>
      </w:r>
    </w:p>
    <w:p w:rsidR="00944B1A" w:rsidRPr="00D979B3" w:rsidRDefault="00944B1A" w:rsidP="00944B1A">
      <w:pPr>
        <w:widowControl/>
        <w:adjustRightInd w:val="0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D979B3">
        <w:rPr>
          <w:rFonts w:ascii="Times New Roman" w:eastAsia="微软雅黑" w:hAnsi="Times New Roman" w:cs="Times New Roman"/>
          <w:kern w:val="0"/>
          <w:sz w:val="24"/>
          <w:szCs w:val="24"/>
        </w:rPr>
        <w:t>NOTE: Bold, significant values &lt; 0.05.</w:t>
      </w:r>
    </w:p>
    <w:p w:rsidR="00746638" w:rsidRDefault="00944B1A" w:rsidP="00944B1A">
      <w:r w:rsidRPr="00D979B3">
        <w:rPr>
          <w:rFonts w:ascii="Times New Roman" w:eastAsia="叶根友毛笔行书2 .0版" w:hAnsi="Times New Roman" w:cs="Times New Roman"/>
          <w:bCs/>
          <w:sz w:val="24"/>
          <w:szCs w:val="24"/>
          <w:vertAlign w:val="superscript"/>
        </w:rPr>
        <w:t>a</w:t>
      </w:r>
      <w:r w:rsidRPr="00D979B3">
        <w:rPr>
          <w:rFonts w:ascii="Times New Roman" w:eastAsia="叶根友毛笔行书2 .0版" w:hAnsi="Times New Roman" w:cs="Times New Roman"/>
          <w:bCs/>
          <w:sz w:val="24"/>
          <w:szCs w:val="24"/>
        </w:rPr>
        <w:t>The 6-snoRNA signature risk score was categorized on the basis of median.</w:t>
      </w:r>
    </w:p>
    <w:sectPr w:rsidR="00746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7B5D" w:rsidRDefault="00257B5D" w:rsidP="00EC6015">
      <w:r>
        <w:separator/>
      </w:r>
    </w:p>
  </w:endnote>
  <w:endnote w:type="continuationSeparator" w:id="0">
    <w:p w:rsidR="00257B5D" w:rsidRDefault="00257B5D" w:rsidP="00EC6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叶根友毛笔行书2 .0版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7B5D" w:rsidRDefault="00257B5D" w:rsidP="00EC6015">
      <w:r>
        <w:separator/>
      </w:r>
    </w:p>
  </w:footnote>
  <w:footnote w:type="continuationSeparator" w:id="0">
    <w:p w:rsidR="00257B5D" w:rsidRDefault="00257B5D" w:rsidP="00EC6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B1A"/>
    <w:rsid w:val="00075A08"/>
    <w:rsid w:val="000B0D56"/>
    <w:rsid w:val="000D2272"/>
    <w:rsid w:val="001E1ABA"/>
    <w:rsid w:val="00257B5D"/>
    <w:rsid w:val="0033619C"/>
    <w:rsid w:val="00746638"/>
    <w:rsid w:val="008419D5"/>
    <w:rsid w:val="00882164"/>
    <w:rsid w:val="00944B1A"/>
    <w:rsid w:val="009F422C"/>
    <w:rsid w:val="00A03A60"/>
    <w:rsid w:val="00BD69C2"/>
    <w:rsid w:val="00EC6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DD2651-8E5A-464D-958B-61E17C8D7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4B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60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60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60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60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0</Characters>
  <Application>Microsoft Office Word</Application>
  <DocSecurity>0</DocSecurity>
  <Lines>10</Lines>
  <Paragraphs>2</Paragraphs>
  <ScaleCrop>false</ScaleCrop>
  <Company>Microsoft</Company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10-16T07:56:00Z</dcterms:created>
  <dcterms:modified xsi:type="dcterms:W3CDTF">2019-10-16T08:58:00Z</dcterms:modified>
</cp:coreProperties>
</file>